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7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60"/>
        <w:gridCol w:w="269"/>
        <w:gridCol w:w="1255"/>
        <w:gridCol w:w="270"/>
        <w:gridCol w:w="1152"/>
        <w:gridCol w:w="918"/>
        <w:gridCol w:w="270"/>
        <w:gridCol w:w="1152"/>
        <w:gridCol w:w="832"/>
        <w:gridCol w:w="270"/>
        <w:gridCol w:w="1168"/>
        <w:gridCol w:w="816"/>
        <w:gridCol w:w="270"/>
        <w:gridCol w:w="1170"/>
        <w:gridCol w:w="900"/>
      </w:tblGrid>
      <w:tr w:rsidR="00B86C86" w:rsidRPr="00F411D7" w:rsidTr="00860281">
        <w:tc>
          <w:tcPr>
            <w:tcW w:w="1307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6372C0" w:rsidP="006372C0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  <w:r w:rsidRPr="005637E6">
              <w:rPr>
                <w:b/>
              </w:rPr>
              <w:t xml:space="preserve">S2 </w:t>
            </w:r>
            <w:r w:rsidR="00B86C86" w:rsidRPr="005637E6">
              <w:rPr>
                <w:b/>
              </w:rPr>
              <w:br w:type="page"/>
            </w:r>
            <w:r w:rsidR="00B86C86" w:rsidRPr="00991B4E">
              <w:rPr>
                <w:rFonts w:eastAsia="Times New Roman"/>
                <w:b/>
                <w:color w:val="000000"/>
                <w:sz w:val="19"/>
                <w:szCs w:val="19"/>
              </w:rPr>
              <w:t>Table.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 Leng</w:t>
            </w:r>
            <w:bookmarkStart w:id="0" w:name="_GoBack"/>
            <w:bookmarkEnd w:id="0"/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th of stream and percentage of total stream length that was predicted to be: a) too warm (July mean daily maximum </w:t>
            </w:r>
            <w:r w:rsidR="00D61CD0">
              <w:rPr>
                <w:rFonts w:eastAsia="Times New Roman"/>
                <w:color w:val="000000"/>
                <w:sz w:val="19"/>
                <w:szCs w:val="19"/>
              </w:rPr>
              <w:t xml:space="preserve">stream 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t</w:t>
            </w:r>
            <w:r w:rsidR="00A32432">
              <w:rPr>
                <w:rFonts w:eastAsia="Times New Roman"/>
                <w:color w:val="000000"/>
                <w:sz w:val="19"/>
                <w:szCs w:val="19"/>
              </w:rPr>
              <w:t>emperature (JMMST)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 &gt; 22 </w:t>
            </w:r>
            <w:proofErr w:type="spellStart"/>
            <w:r w:rsidR="00B86C86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), b) too acidic (ANC &lt; 50 </w:t>
            </w:r>
            <w:r w:rsidR="00B86C86" w:rsidRPr="00264C4B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), or c) suitable (ANC  &gt; 50 </w:t>
            </w:r>
            <w:r w:rsidR="00B86C86" w:rsidRPr="00264C4B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 and </w:t>
            </w:r>
            <w:r w:rsidR="00A32432">
              <w:rPr>
                <w:rFonts w:eastAsia="Times New Roman"/>
                <w:color w:val="000000"/>
                <w:sz w:val="19"/>
                <w:szCs w:val="19"/>
              </w:rPr>
              <w:t>JMMS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T &lt; 22 </w:t>
            </w:r>
            <w:proofErr w:type="spellStart"/>
            <w:r w:rsidR="00B86C86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="00B86C86">
              <w:rPr>
                <w:rFonts w:eastAsia="Times New Roman"/>
                <w:color w:val="000000"/>
                <w:sz w:val="19"/>
                <w:szCs w:val="19"/>
              </w:rPr>
              <w:t>).</w:t>
            </w:r>
          </w:p>
        </w:tc>
      </w:tr>
      <w:tr w:rsidR="00B86C86" w:rsidRPr="00F411D7" w:rsidTr="00860281"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6C86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tional Forest/</w:t>
            </w:r>
          </w:p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Ranger District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 Stream Lengt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850125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 xml:space="preserve">Temp &gt; 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22 </w:t>
            </w:r>
            <w:proofErr w:type="spellStart"/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C &lt; 50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r w:rsidRPr="00850125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 xml:space="preserve">Temp &gt; 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22 </w:t>
            </w:r>
            <w:proofErr w:type="spellStart"/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Pr="00F411D7">
              <w:rPr>
                <w:rFonts w:eastAsia="Times New Roman"/>
                <w:color w:val="000000"/>
                <w:sz w:val="19"/>
                <w:szCs w:val="19"/>
              </w:rPr>
              <w:t xml:space="preserve"> and </w:t>
            </w:r>
          </w:p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C &lt; 50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r w:rsidRPr="00850125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uit</w:t>
            </w:r>
            <w:r w:rsidRPr="00F411D7">
              <w:rPr>
                <w:rFonts w:eastAsia="Times New Roman"/>
                <w:color w:val="000000"/>
                <w:sz w:val="19"/>
                <w:szCs w:val="19"/>
              </w:rPr>
              <w:t>able Habitat</w:t>
            </w:r>
          </w:p>
        </w:tc>
      </w:tr>
      <w:tr w:rsidR="00B86C86" w:rsidRPr="00F411D7" w:rsidTr="00860281">
        <w:tc>
          <w:tcPr>
            <w:tcW w:w="2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288" w:type="dxa"/>
            </w:tcMar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</w:tr>
      <w:tr w:rsidR="00B86C86" w:rsidRPr="00F411D7" w:rsidTr="00860281"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George Washingt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288" w:type="dxa"/>
            </w:tcMar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James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5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5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.7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L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9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5.1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orth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8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0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5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Pedlar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8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Warm Spring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0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3.7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2,0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,3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,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9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Jeffers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Clinc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5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Eastern Divid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,2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8.5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Glenwoo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3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8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Mt. Roger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6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1.1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0,8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3,5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,1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,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7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herok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olichuck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9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0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7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7.1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Oco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2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4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ellico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5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8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4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6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Wataug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,0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2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0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1,1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,0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6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,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6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Pisga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ppalachia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9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9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2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Grandfath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8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5.3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Pisga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4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0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,3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6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5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,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6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Nantahal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Cheoah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4.7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ntahala-Highland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6.3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ntahala-</w:t>
            </w: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Wayah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5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3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0.5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Tusquite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9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3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6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0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9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2,3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6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5,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5.5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hattahooch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Blue Ridg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2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4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5.3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Chattooga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6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1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Conasauga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3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0.7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,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,8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,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5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Sumter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drew Pickens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0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0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6.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3.2</w:t>
            </w:r>
          </w:p>
        </w:tc>
      </w:tr>
      <w:tr w:rsidR="00225016" w:rsidRPr="00F411D7" w:rsidTr="00860281"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225016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06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05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6.8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225016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30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</w:tcPr>
          <w:p w:rsidR="00225016" w:rsidRPr="00A95656" w:rsidRDefault="00225016" w:rsidP="0022501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3.2</w:t>
            </w:r>
          </w:p>
        </w:tc>
      </w:tr>
    </w:tbl>
    <w:p w:rsidR="005948CE" w:rsidRDefault="005948CE" w:rsidP="004D66F4">
      <w:pPr>
        <w:spacing w:line="240" w:lineRule="auto"/>
        <w:rPr>
          <w:rFonts w:cs="Times New Roman"/>
        </w:rPr>
      </w:pPr>
    </w:p>
    <w:sectPr w:rsidR="005948CE" w:rsidSect="004D66F4">
      <w:pgSz w:w="15840" w:h="12240" w:orient="landscape" w:code="1"/>
      <w:pgMar w:top="1440" w:right="1440" w:bottom="1008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7E4" w:rsidRDefault="000E77E4" w:rsidP="009E4677">
      <w:pPr>
        <w:spacing w:line="240" w:lineRule="auto"/>
      </w:pPr>
      <w:r>
        <w:separator/>
      </w:r>
    </w:p>
  </w:endnote>
  <w:endnote w:type="continuationSeparator" w:id="0">
    <w:p w:rsidR="000E77E4" w:rsidRDefault="000E77E4" w:rsidP="009E4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7E4" w:rsidRDefault="000E77E4" w:rsidP="009E4677">
      <w:pPr>
        <w:spacing w:line="240" w:lineRule="auto"/>
      </w:pPr>
      <w:r>
        <w:separator/>
      </w:r>
    </w:p>
  </w:footnote>
  <w:footnote w:type="continuationSeparator" w:id="0">
    <w:p w:rsidR="000E77E4" w:rsidRDefault="000E77E4" w:rsidP="009E46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FC055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51CAF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28FE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AB80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7A57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2701A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8281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2A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9AAD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DF292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0B3BCE"/>
    <w:multiLevelType w:val="hybridMultilevel"/>
    <w:tmpl w:val="FB5CA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A54F7A"/>
    <w:multiLevelType w:val="hybridMultilevel"/>
    <w:tmpl w:val="99A847CA"/>
    <w:lvl w:ilvl="0" w:tplc="DEF4BE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7A2C3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3646DA9"/>
    <w:multiLevelType w:val="multilevel"/>
    <w:tmpl w:val="4CFA75EA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pStyle w:val="nrpsHeading3"/>
      <w:lvlText w:val="%1.%2.%3."/>
      <w:lvlJc w:val="left"/>
      <w:pPr>
        <w:ind w:left="720" w:hanging="720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230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24F632A6"/>
    <w:multiLevelType w:val="hybridMultilevel"/>
    <w:tmpl w:val="F0081540"/>
    <w:lvl w:ilvl="0" w:tplc="254671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5F64DDB"/>
    <w:multiLevelType w:val="multilevel"/>
    <w:tmpl w:val="AB7053AE"/>
    <w:lvl w:ilvl="0">
      <w:start w:val="1"/>
      <w:numFmt w:val="decimal"/>
      <w:lvlText w:val="%1"/>
      <w:lvlJc w:val="left"/>
      <w:pPr>
        <w:tabs>
          <w:tab w:val="num" w:pos="432"/>
        </w:tabs>
        <w:ind w:left="0" w:firstLine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14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100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0FF3979"/>
    <w:multiLevelType w:val="multilevel"/>
    <w:tmpl w:val="9120DF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431C49FA"/>
    <w:multiLevelType w:val="hybridMultilevel"/>
    <w:tmpl w:val="85D2303C"/>
    <w:lvl w:ilvl="0" w:tplc="1D661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>
    <w:nsid w:val="46980279"/>
    <w:multiLevelType w:val="hybridMultilevel"/>
    <w:tmpl w:val="5F46980A"/>
    <w:lvl w:ilvl="0" w:tplc="2B862918">
      <w:start w:val="1"/>
      <w:numFmt w:val="bullet"/>
      <w:pStyle w:val="nrps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57626E"/>
    <w:multiLevelType w:val="multilevel"/>
    <w:tmpl w:val="33A218A4"/>
    <w:styleLink w:val="nrpsNumlist"/>
    <w:lvl w:ilvl="0">
      <w:start w:val="1"/>
      <w:numFmt w:val="decimal"/>
      <w:lvlText w:val="%1."/>
      <w:lvlJc w:val="left"/>
      <w:pPr>
        <w:ind w:left="720" w:hanging="360"/>
      </w:pPr>
      <w:rPr>
        <w:i/>
        <w:iCs/>
        <w:color w:val="0000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50127"/>
    <w:multiLevelType w:val="multilevel"/>
    <w:tmpl w:val="2B2CA6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5D1C32FA"/>
    <w:multiLevelType w:val="hybridMultilevel"/>
    <w:tmpl w:val="1FDC7D44"/>
    <w:lvl w:ilvl="0" w:tplc="1282496A">
      <w:start w:val="1"/>
      <w:numFmt w:val="bullet"/>
      <w:pStyle w:val="List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780749B"/>
    <w:multiLevelType w:val="hybridMultilevel"/>
    <w:tmpl w:val="4F141AAC"/>
    <w:lvl w:ilvl="0" w:tplc="63E23A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D50310"/>
    <w:multiLevelType w:val="multilevel"/>
    <w:tmpl w:val="38C8C5FA"/>
    <w:lvl w:ilvl="0">
      <w:start w:val="6"/>
      <w:numFmt w:val="decimal"/>
      <w:suff w:val="space"/>
      <w:lvlText w:val="SECTION 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08" w:hanging="1008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296" w:hanging="1296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4">
    <w:nsid w:val="75632CE6"/>
    <w:multiLevelType w:val="multilevel"/>
    <w:tmpl w:val="4E160944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25"/>
      <w:numFmt w:val="decimal"/>
      <w:pStyle w:val="nrpsHeading2"/>
      <w:lvlText w:val="%1.%2."/>
      <w:lvlJc w:val="left"/>
      <w:pPr>
        <w:ind w:left="720" w:hanging="72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152" w:hanging="1152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9"/>
  </w:num>
  <w:num w:numId="6">
    <w:abstractNumId w:val="21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1"/>
  </w:num>
  <w:num w:numId="21">
    <w:abstractNumId w:val="21"/>
  </w:num>
  <w:num w:numId="22">
    <w:abstractNumId w:val="21"/>
  </w:num>
  <w:num w:numId="23">
    <w:abstractNumId w:val="16"/>
  </w:num>
  <w:num w:numId="24">
    <w:abstractNumId w:val="16"/>
  </w:num>
  <w:num w:numId="25">
    <w:abstractNumId w:val="18"/>
  </w:num>
  <w:num w:numId="26">
    <w:abstractNumId w:val="19"/>
  </w:num>
  <w:num w:numId="27">
    <w:abstractNumId w:val="21"/>
  </w:num>
  <w:num w:numId="28">
    <w:abstractNumId w:val="21"/>
  </w:num>
  <w:num w:numId="29">
    <w:abstractNumId w:val="17"/>
  </w:num>
  <w:num w:numId="30">
    <w:abstractNumId w:val="13"/>
  </w:num>
  <w:num w:numId="31">
    <w:abstractNumId w:val="13"/>
  </w:num>
  <w:num w:numId="32">
    <w:abstractNumId w:val="23"/>
  </w:num>
  <w:num w:numId="33">
    <w:abstractNumId w:val="24"/>
  </w:num>
  <w:num w:numId="34">
    <w:abstractNumId w:val="14"/>
  </w:num>
  <w:num w:numId="35">
    <w:abstractNumId w:val="14"/>
  </w:num>
  <w:num w:numId="36">
    <w:abstractNumId w:val="14"/>
  </w:num>
  <w:num w:numId="37">
    <w:abstractNumId w:val="14"/>
  </w:num>
  <w:num w:numId="38">
    <w:abstractNumId w:val="24"/>
  </w:num>
  <w:num w:numId="39">
    <w:abstractNumId w:val="24"/>
  </w:num>
  <w:num w:numId="40">
    <w:abstractNumId w:val="18"/>
  </w:num>
  <w:num w:numId="41">
    <w:abstractNumId w:val="13"/>
  </w:num>
  <w:num w:numId="42">
    <w:abstractNumId w:val="19"/>
  </w:num>
  <w:num w:numId="43">
    <w:abstractNumId w:val="15"/>
  </w:num>
  <w:num w:numId="44">
    <w:abstractNumId w:val="22"/>
  </w:num>
  <w:num w:numId="45">
    <w:abstractNumId w:val="11"/>
  </w:num>
  <w:num w:numId="46">
    <w:abstractNumId w:val="20"/>
  </w:num>
  <w:num w:numId="47">
    <w:abstractNumId w:val="10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00swt8ftwz2ettfh5d0t90wreff09e5v5&quot;&gt;EandS_Master_Ref_Dtbs&lt;record-ids&gt;&lt;item&gt;7262&lt;/item&gt;&lt;/record-ids&gt;&lt;/item&gt;&lt;/Libraries&gt;"/>
  </w:docVars>
  <w:rsids>
    <w:rsidRoot w:val="00B86C86"/>
    <w:rsid w:val="00016678"/>
    <w:rsid w:val="00022680"/>
    <w:rsid w:val="00023064"/>
    <w:rsid w:val="00042791"/>
    <w:rsid w:val="0007569C"/>
    <w:rsid w:val="00091CFF"/>
    <w:rsid w:val="000C3031"/>
    <w:rsid w:val="000E1866"/>
    <w:rsid w:val="000E65B3"/>
    <w:rsid w:val="000E77E4"/>
    <w:rsid w:val="001178CA"/>
    <w:rsid w:val="00123306"/>
    <w:rsid w:val="00136621"/>
    <w:rsid w:val="001463BE"/>
    <w:rsid w:val="001A6586"/>
    <w:rsid w:val="001C0A83"/>
    <w:rsid w:val="001F26AD"/>
    <w:rsid w:val="0020343A"/>
    <w:rsid w:val="00225016"/>
    <w:rsid w:val="00230D36"/>
    <w:rsid w:val="0024196C"/>
    <w:rsid w:val="002747CE"/>
    <w:rsid w:val="00293918"/>
    <w:rsid w:val="002960E5"/>
    <w:rsid w:val="002B0B22"/>
    <w:rsid w:val="002E1BA0"/>
    <w:rsid w:val="002F7F83"/>
    <w:rsid w:val="003369C7"/>
    <w:rsid w:val="003844D2"/>
    <w:rsid w:val="00391599"/>
    <w:rsid w:val="00397CC6"/>
    <w:rsid w:val="003B70F1"/>
    <w:rsid w:val="003B71FF"/>
    <w:rsid w:val="003E1EE6"/>
    <w:rsid w:val="00413A61"/>
    <w:rsid w:val="00420847"/>
    <w:rsid w:val="004231C1"/>
    <w:rsid w:val="004A752A"/>
    <w:rsid w:val="004B197C"/>
    <w:rsid w:val="004B4E42"/>
    <w:rsid w:val="004D31CF"/>
    <w:rsid w:val="004D66F4"/>
    <w:rsid w:val="004E23B7"/>
    <w:rsid w:val="004E6385"/>
    <w:rsid w:val="004F28FD"/>
    <w:rsid w:val="004F4523"/>
    <w:rsid w:val="004F740C"/>
    <w:rsid w:val="0051000B"/>
    <w:rsid w:val="00515DF5"/>
    <w:rsid w:val="00530549"/>
    <w:rsid w:val="00540694"/>
    <w:rsid w:val="005433B5"/>
    <w:rsid w:val="00556D79"/>
    <w:rsid w:val="005637E6"/>
    <w:rsid w:val="00587779"/>
    <w:rsid w:val="005948CE"/>
    <w:rsid w:val="005B1730"/>
    <w:rsid w:val="005C1090"/>
    <w:rsid w:val="005C73D7"/>
    <w:rsid w:val="005F5517"/>
    <w:rsid w:val="00624FDB"/>
    <w:rsid w:val="00627E7F"/>
    <w:rsid w:val="00631034"/>
    <w:rsid w:val="00633476"/>
    <w:rsid w:val="006372C0"/>
    <w:rsid w:val="00673F70"/>
    <w:rsid w:val="00677187"/>
    <w:rsid w:val="00685219"/>
    <w:rsid w:val="006B1676"/>
    <w:rsid w:val="006D5847"/>
    <w:rsid w:val="006E7290"/>
    <w:rsid w:val="006E7791"/>
    <w:rsid w:val="00706C89"/>
    <w:rsid w:val="00753680"/>
    <w:rsid w:val="00755AB1"/>
    <w:rsid w:val="007A05EB"/>
    <w:rsid w:val="007C0A6E"/>
    <w:rsid w:val="00860281"/>
    <w:rsid w:val="00863BF0"/>
    <w:rsid w:val="0086402F"/>
    <w:rsid w:val="008658BF"/>
    <w:rsid w:val="00877F40"/>
    <w:rsid w:val="00890927"/>
    <w:rsid w:val="008D0E5D"/>
    <w:rsid w:val="008E634A"/>
    <w:rsid w:val="00930EB2"/>
    <w:rsid w:val="00954305"/>
    <w:rsid w:val="00954683"/>
    <w:rsid w:val="0096262E"/>
    <w:rsid w:val="0096549B"/>
    <w:rsid w:val="00982349"/>
    <w:rsid w:val="0098444F"/>
    <w:rsid w:val="00991402"/>
    <w:rsid w:val="00991B4E"/>
    <w:rsid w:val="009A6DB5"/>
    <w:rsid w:val="009B5E73"/>
    <w:rsid w:val="009B7A41"/>
    <w:rsid w:val="009D5CEE"/>
    <w:rsid w:val="009E4677"/>
    <w:rsid w:val="00A01615"/>
    <w:rsid w:val="00A06657"/>
    <w:rsid w:val="00A1569D"/>
    <w:rsid w:val="00A20A9E"/>
    <w:rsid w:val="00A20AEE"/>
    <w:rsid w:val="00A26964"/>
    <w:rsid w:val="00A26A4D"/>
    <w:rsid w:val="00A32432"/>
    <w:rsid w:val="00A51369"/>
    <w:rsid w:val="00A557BE"/>
    <w:rsid w:val="00A57047"/>
    <w:rsid w:val="00A60A33"/>
    <w:rsid w:val="00A9179D"/>
    <w:rsid w:val="00A94D99"/>
    <w:rsid w:val="00AB0474"/>
    <w:rsid w:val="00AB7849"/>
    <w:rsid w:val="00AC3D5C"/>
    <w:rsid w:val="00AD3981"/>
    <w:rsid w:val="00B35011"/>
    <w:rsid w:val="00B826BB"/>
    <w:rsid w:val="00B86C86"/>
    <w:rsid w:val="00BB0345"/>
    <w:rsid w:val="00C039E4"/>
    <w:rsid w:val="00C20D4F"/>
    <w:rsid w:val="00C42979"/>
    <w:rsid w:val="00CB2E49"/>
    <w:rsid w:val="00CB2F6F"/>
    <w:rsid w:val="00CF575D"/>
    <w:rsid w:val="00D1143E"/>
    <w:rsid w:val="00D23493"/>
    <w:rsid w:val="00D24C11"/>
    <w:rsid w:val="00D3310C"/>
    <w:rsid w:val="00D34874"/>
    <w:rsid w:val="00D415DA"/>
    <w:rsid w:val="00D4730B"/>
    <w:rsid w:val="00D61CD0"/>
    <w:rsid w:val="00D6362A"/>
    <w:rsid w:val="00D77C4B"/>
    <w:rsid w:val="00D94616"/>
    <w:rsid w:val="00DB5B42"/>
    <w:rsid w:val="00DB6E65"/>
    <w:rsid w:val="00DE7A2C"/>
    <w:rsid w:val="00E14BFF"/>
    <w:rsid w:val="00E223C6"/>
    <w:rsid w:val="00E75F60"/>
    <w:rsid w:val="00E8637E"/>
    <w:rsid w:val="00E91C8F"/>
    <w:rsid w:val="00E9292E"/>
    <w:rsid w:val="00EA5D2C"/>
    <w:rsid w:val="00EA76DE"/>
    <w:rsid w:val="00EB1E7C"/>
    <w:rsid w:val="00EC1976"/>
    <w:rsid w:val="00EC519E"/>
    <w:rsid w:val="00EC5E17"/>
    <w:rsid w:val="00EC7344"/>
    <w:rsid w:val="00ED4370"/>
    <w:rsid w:val="00F02CF1"/>
    <w:rsid w:val="00F03583"/>
    <w:rsid w:val="00F05341"/>
    <w:rsid w:val="00F359F9"/>
    <w:rsid w:val="00F42550"/>
    <w:rsid w:val="00F6051F"/>
    <w:rsid w:val="00F77831"/>
    <w:rsid w:val="00F93E3F"/>
    <w:rsid w:val="00FD53F4"/>
    <w:rsid w:val="00FE5410"/>
    <w:rsid w:val="00F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7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548584-6670-4A5F-A8A1-4F2348939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at Matt</dc:creator>
  <cp:lastModifiedBy>Jayne Charles</cp:lastModifiedBy>
  <cp:revision>3</cp:revision>
  <cp:lastPrinted>2015-02-13T22:00:00Z</cp:lastPrinted>
  <dcterms:created xsi:type="dcterms:W3CDTF">2015-07-22T21:57:00Z</dcterms:created>
  <dcterms:modified xsi:type="dcterms:W3CDTF">2015-07-22T22:03:00Z</dcterms:modified>
</cp:coreProperties>
</file>